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1~3: Details of the Literature Search Strate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) PubMed (Aug 16, 2022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"Gout"[Mesh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7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ut*[Title/Abstract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4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OR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9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"Dementia"[Mesh]) OR "Alzheimer Disease"[Mesh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06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(((((Dementia [Title/Abstract]) OR (Alzheimer's disease [Title/Abstract])) OR (Vascular Dementia[Title/Abstract])) OR (Multi-Infarct Dementia[Title/Abstract])) OR (Mixed Dementia[Title/Abstract])) OR (Cognitive decline[Title/Abstract])) OR (Senile Dementia[Title/Abstract])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ognitive impairment[Title/Abstract])) OR (Cognitive disorder[Title/Abstract])) OR (Cognitive dysfunction[Title/Abstract]))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96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83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2) Cochrane Library (Au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16, 2022</w:t>
      </w:r>
      <w:r>
        <w:rPr/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Gout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out*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Dementia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2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Alzheimer Disease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4 OR #5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2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ementia): ti,ab,kw OR (Alzheimer's disease):ti,ab,kw OR (Vascular Dementia):ti,ab,kw OR (Multi-Infarct Dementia):ti,ab,kw OR (Mixed Dementia):ti,ab,kw OR (Dementia):ti,ab,kw OR (Alzheimer's disease):ti,ab,kw OR (Vascular Dementia):ti,ab,kw OR (Multi-Infarct Dementia):ti,ab,kw OR (Mixed Dementia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6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 OR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69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3) Embase (Aug 16, 2022</w:t>
      </w:r>
      <w:r>
        <w:rPr/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Gout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0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gout*': 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8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8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Dementia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38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Alzheimer Disease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55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38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Dementia':ti,ab,kw OR 'Alzheimers disease':ti,ab,kw OR 'Vascular Dementia':ti,ab,kw OR 'Multi-Infarct Dementia':ti,ab,kw OR 'Mixed Dementia':ti,ab,kw OR 'Dementia':ti,ab,kw OR 'Vascular Dementia':ti,ab,kw OR 'Multi-Infarct Dementia':ti,ab,kw OR 'Mixed Dementia'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21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 OR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800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01005" cy="370967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005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</w:t>
      </w:r>
      <w:r>
        <w:rPr>
          <w:rFonts w:cs="Times New Roman" w:ascii="Times New Roman" w:hAnsi="Times New Roman"/>
          <w:b/>
          <w:bCs/>
          <w:sz w:val="24"/>
          <w:szCs w:val="24"/>
        </w:rPr>
        <w:t>gure 1 Sensitivity Analysis of risk of dementia in gout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819140" cy="392874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140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</w:t>
      </w:r>
      <w:r>
        <w:rPr>
          <w:rFonts w:cs="Times New Roman" w:ascii="Times New Roman" w:hAnsi="Times New Roman"/>
          <w:b/>
          <w:bCs/>
          <w:sz w:val="24"/>
          <w:szCs w:val="24"/>
        </w:rPr>
        <w:t>gure 2 Sensitivity Analysis of risk of AD in gout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cp:keywords/>
  <dc:language>en-US</dc:language>
  <cp:lastModifiedBy>86182</cp:lastModifiedBy>
  <dcterms:modified xsi:type="dcterms:W3CDTF">2022-09-14T10:20:00Z</dcterms:modified>
  <cp:revision>6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